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2C8B" w14:textId="5B240AED" w:rsidR="0006390E" w:rsidRPr="00023D2E" w:rsidRDefault="00023D2E">
      <w:pPr>
        <w:rPr>
          <w:rFonts w:ascii="Times New Roman" w:hAnsi="Times New Roman" w:cs="Times New Roman"/>
          <w:sz w:val="24"/>
          <w:szCs w:val="24"/>
        </w:rPr>
      </w:pPr>
      <w:r w:rsidRPr="00023D2E">
        <w:rPr>
          <w:rFonts w:ascii="Times New Roman" w:hAnsi="Times New Roman" w:cs="Times New Roman"/>
          <w:sz w:val="24"/>
          <w:szCs w:val="24"/>
        </w:rPr>
        <w:t>Supplementary Table 6</w:t>
      </w:r>
      <w:r>
        <w:rPr>
          <w:rFonts w:ascii="Times New Roman" w:hAnsi="Times New Roman" w:cs="Times New Roman"/>
          <w:sz w:val="24"/>
          <w:szCs w:val="24"/>
        </w:rPr>
        <w:t xml:space="preserve">:  Abundance estimates of desert bighorn sheep, bison and Texas longhorn cattle, using imagery data acquired by trail cameras and N-mixture analyses with reference priors </w:t>
      </w:r>
      <w:proofErr w:type="gramStart"/>
      <w:r w:rsidR="00401644">
        <w:rPr>
          <w:rFonts w:ascii="Times New Roman" w:hAnsi="Times New Roman" w:cs="Times New Roman"/>
          <w:sz w:val="24"/>
          <w:szCs w:val="24"/>
        </w:rPr>
        <w:t>B</w:t>
      </w:r>
      <w:r w:rsidR="00B65437">
        <w:rPr>
          <w:rFonts w:ascii="Times New Roman" w:hAnsi="Times New Roman" w:cs="Times New Roman"/>
          <w:sz w:val="24"/>
          <w:szCs w:val="24"/>
        </w:rPr>
        <w:t>eta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1) and </w:t>
      </w:r>
      <w:r w:rsidR="00401644">
        <w:rPr>
          <w:rFonts w:ascii="Times New Roman" w:hAnsi="Times New Roman" w:cs="Times New Roman"/>
          <w:sz w:val="24"/>
          <w:szCs w:val="24"/>
        </w:rPr>
        <w:t>B</w:t>
      </w:r>
      <w:r w:rsidR="00B65437">
        <w:rPr>
          <w:rFonts w:ascii="Times New Roman" w:hAnsi="Times New Roman" w:cs="Times New Roman"/>
          <w:sz w:val="24"/>
          <w:szCs w:val="24"/>
        </w:rPr>
        <w:t>eta</w:t>
      </w:r>
      <w:r>
        <w:rPr>
          <w:rFonts w:ascii="Times New Roman" w:hAnsi="Times New Roman" w:cs="Times New Roman"/>
          <w:sz w:val="24"/>
          <w:szCs w:val="24"/>
        </w:rPr>
        <w:t xml:space="preserve">(0.5,0.5).  Data below represent filtered imagery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three da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vals and motion activated cameras.  Models operated with </w:t>
      </w:r>
      <w:r w:rsidR="00B65437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,000 iterations with </w:t>
      </w:r>
      <w:r w:rsidR="00B65437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000 </w:t>
      </w:r>
      <w:proofErr w:type="gramStart"/>
      <w:r>
        <w:rPr>
          <w:rFonts w:ascii="Times New Roman" w:hAnsi="Times New Roman" w:cs="Times New Roman"/>
          <w:sz w:val="24"/>
          <w:szCs w:val="24"/>
        </w:rPr>
        <w:t>bur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without thinning and 3 chains.  </w:t>
      </w:r>
      <w:r w:rsidR="00B65437">
        <w:rPr>
          <w:rFonts w:ascii="Times New Roman" w:hAnsi="Times New Roman" w:cs="Times New Roman"/>
          <w:sz w:val="24"/>
          <w:szCs w:val="24"/>
        </w:rPr>
        <w:t>The use of reference priors failed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B65437">
        <w:rPr>
          <w:rFonts w:ascii="Times New Roman" w:hAnsi="Times New Roman" w:cs="Times New Roman"/>
          <w:sz w:val="24"/>
          <w:szCs w:val="24"/>
        </w:rPr>
        <w:t>capture</w:t>
      </w:r>
      <w:r>
        <w:rPr>
          <w:rFonts w:ascii="Times New Roman" w:hAnsi="Times New Roman" w:cs="Times New Roman"/>
          <w:sz w:val="24"/>
          <w:szCs w:val="24"/>
        </w:rPr>
        <w:t xml:space="preserve"> the censused value</w:t>
      </w:r>
      <w:r w:rsidR="00591431">
        <w:rPr>
          <w:rFonts w:ascii="Times New Roman" w:hAnsi="Times New Roman" w:cs="Times New Roman"/>
          <w:sz w:val="24"/>
          <w:szCs w:val="24"/>
        </w:rPr>
        <w:t xml:space="preserve"> (</w:t>
      </w:r>
      <w:r w:rsidR="00591431" w:rsidRPr="00591431">
        <w:rPr>
          <w:rFonts w:ascii="Times New Roman" w:hAnsi="Times New Roman" w:cs="Times New Roman"/>
          <w:sz w:val="24"/>
          <w:szCs w:val="24"/>
        </w:rPr>
        <w:t>Adult desert bighorn sheep census = 69 in spring</w:t>
      </w:r>
      <w:r w:rsidR="00591431">
        <w:rPr>
          <w:rFonts w:ascii="Times New Roman" w:hAnsi="Times New Roman" w:cs="Times New Roman"/>
          <w:sz w:val="24"/>
          <w:szCs w:val="24"/>
        </w:rPr>
        <w:t xml:space="preserve"> and</w:t>
      </w:r>
      <w:r w:rsidR="00591431" w:rsidRPr="00591431">
        <w:rPr>
          <w:rFonts w:ascii="Times New Roman" w:hAnsi="Times New Roman" w:cs="Times New Roman"/>
          <w:sz w:val="24"/>
          <w:szCs w:val="24"/>
        </w:rPr>
        <w:t xml:space="preserve"> 53 in other periods; bison = 600; Texas longhorn cattle = 122</w:t>
      </w:r>
      <w:r w:rsidR="00591431">
        <w:rPr>
          <w:rFonts w:ascii="Times New Roman" w:hAnsi="Times New Roman" w:cs="Times New Roman"/>
          <w:sz w:val="24"/>
          <w:szCs w:val="24"/>
        </w:rPr>
        <w:t>).</w:t>
      </w:r>
    </w:p>
    <w:p w14:paraId="37291B0C" w14:textId="77777777" w:rsidR="00023D2E" w:rsidRPr="00023D2E" w:rsidRDefault="00023D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840" w:type="dxa"/>
        <w:tblLook w:val="04A0" w:firstRow="1" w:lastRow="0" w:firstColumn="1" w:lastColumn="0" w:noHBand="0" w:noVBand="1"/>
      </w:tblPr>
      <w:tblGrid>
        <w:gridCol w:w="3120"/>
        <w:gridCol w:w="836"/>
        <w:gridCol w:w="923"/>
        <w:gridCol w:w="836"/>
        <w:gridCol w:w="670"/>
      </w:tblGrid>
      <w:tr w:rsidR="00023D2E" w:rsidRPr="00BA6E37" w14:paraId="75B48486" w14:textId="77777777" w:rsidTr="00023D2E">
        <w:trPr>
          <w:trHeight w:val="30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875" w14:textId="4D2C6DA9" w:rsidR="00023D2E" w:rsidRPr="00BA6E37" w:rsidRDefault="00BA6E37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ta</w:t>
            </w:r>
            <w:r w:rsidR="00023D2E"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="00023D2E"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330A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EBDC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FF9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068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23D2E" w:rsidRPr="00BA6E37" w14:paraId="31C8FE0D" w14:textId="77777777" w:rsidTr="00023D2E">
        <w:trPr>
          <w:trHeight w:val="312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CF48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ason / Speci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CBB0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FBDE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62AC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5%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F90C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hat</w:t>
            </w:r>
            <w:proofErr w:type="spellEnd"/>
          </w:p>
        </w:tc>
      </w:tr>
      <w:tr w:rsidR="00023D2E" w:rsidRPr="00BA6E37" w14:paraId="2D872425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71783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ll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DA774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BCB9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DC5CB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EC9E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08B7A91B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628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ring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9B82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A2FA4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9C5E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8A4E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48FEEC12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3153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mmer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3FFB0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4E82A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B7C6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F8F73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37EF44D4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385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55E9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796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621B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D63EC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201092E2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48A9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 / Bis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7ED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8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E08D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6160C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8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87A1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3CB7C3CE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A95D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 / Texas Longhorn Catt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36A4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13F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8ACD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5AA6C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70C77E1E" w14:textId="77777777" w:rsidTr="00023D2E">
        <w:trPr>
          <w:trHeight w:val="30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61E" w14:textId="3C77D3A5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 w:rsid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a</w:t>
            </w: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gramEnd"/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,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666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74E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236A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FAB" w14:textId="77777777" w:rsidR="00023D2E" w:rsidRPr="00BA6E37" w:rsidRDefault="00023D2E" w:rsidP="00023D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23D2E" w:rsidRPr="00BA6E37" w14:paraId="7BD34701" w14:textId="77777777" w:rsidTr="00023D2E">
        <w:trPr>
          <w:trHeight w:val="312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2D6D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ason / Speci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710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%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B2AB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24EEC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5%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A68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hat</w:t>
            </w:r>
            <w:proofErr w:type="spellEnd"/>
          </w:p>
        </w:tc>
      </w:tr>
      <w:tr w:rsidR="00023D2E" w:rsidRPr="00BA6E37" w14:paraId="31A015E0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F9E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ll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2B25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EE6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B59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E495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2140B12B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3FD9A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ring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E4D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D1660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5923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5BA5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30E06B4E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8B7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mmer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6EEA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0D06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32D4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FB645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365E2155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15AF1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 / Adult DB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8D97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6C2FB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EB08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4F33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2D9F995F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907F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 / Bis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13114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6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970B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3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657B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4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8C30D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023D2E" w:rsidRPr="00BA6E37" w14:paraId="2C18EC4E" w14:textId="77777777" w:rsidTr="00023D2E">
        <w:trPr>
          <w:trHeight w:val="31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AE92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 / Texas Longhorn Catt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507CE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51D6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5D14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960B" w14:textId="77777777" w:rsidR="00023D2E" w:rsidRPr="00BA6E37" w:rsidRDefault="00023D2E" w:rsidP="00023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A6E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693477B7" w14:textId="77777777" w:rsidR="00023D2E" w:rsidRPr="00023D2E" w:rsidRDefault="00023D2E">
      <w:pPr>
        <w:rPr>
          <w:rFonts w:ascii="Times New Roman" w:hAnsi="Times New Roman" w:cs="Times New Roman"/>
          <w:sz w:val="24"/>
          <w:szCs w:val="24"/>
        </w:rPr>
      </w:pPr>
    </w:p>
    <w:sectPr w:rsidR="00023D2E" w:rsidRPr="00023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2E"/>
    <w:rsid w:val="00023D2E"/>
    <w:rsid w:val="0006390E"/>
    <w:rsid w:val="000E4B95"/>
    <w:rsid w:val="00310245"/>
    <w:rsid w:val="00401644"/>
    <w:rsid w:val="00591431"/>
    <w:rsid w:val="00B44B1F"/>
    <w:rsid w:val="00B65437"/>
    <w:rsid w:val="00BA6E37"/>
    <w:rsid w:val="00FD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BB42"/>
  <w15:chartTrackingRefBased/>
  <w15:docId w15:val="{B858EAA5-3456-413D-8077-8009CC2D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3</cp:revision>
  <dcterms:created xsi:type="dcterms:W3CDTF">2024-12-12T22:24:00Z</dcterms:created>
  <dcterms:modified xsi:type="dcterms:W3CDTF">2024-12-12T22:25:00Z</dcterms:modified>
</cp:coreProperties>
</file>